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DBA019" w14:textId="77777777" w:rsidR="0098126C" w:rsidRDefault="0098126C" w:rsidP="00BD6A8C">
      <w:pPr>
        <w:spacing w:after="0"/>
        <w:rPr>
          <w:b/>
          <w:bCs/>
        </w:rPr>
      </w:pPr>
      <w:r w:rsidRPr="009266F7">
        <w:rPr>
          <w:b/>
          <w:bCs/>
        </w:rPr>
        <w:t xml:space="preserve">Appendix </w:t>
      </w:r>
      <w:r>
        <w:rPr>
          <w:b/>
          <w:bCs/>
        </w:rPr>
        <w:t xml:space="preserve">E. </w:t>
      </w:r>
    </w:p>
    <w:p w14:paraId="3A99A6F0" w14:textId="77777777" w:rsidR="0098126C" w:rsidRDefault="0098126C" w:rsidP="002C59B3">
      <w:pPr>
        <w:pStyle w:val="Heading2"/>
        <w:spacing w:before="0"/>
        <w:ind w:left="567" w:hanging="567"/>
      </w:pPr>
      <w:r w:rsidRPr="009266F7">
        <w:t>Codebook — Q21: Most Impactful Aspect of the CTS (N = 79)</w:t>
      </w:r>
    </w:p>
    <w:p w14:paraId="33A62672" w14:textId="77777777" w:rsidR="0098126C" w:rsidRDefault="0098126C" w:rsidP="00BD6A8C">
      <w:pPr>
        <w:spacing w:after="0"/>
      </w:pPr>
      <w:r w:rsidRPr="006F5F7D">
        <w:t>Frequencies are reported as descriptive indicators of salience to aid interpretation; we do not infer prevalence beyond this sample</w:t>
      </w:r>
    </w:p>
    <w:p w14:paraId="09C10D09" w14:textId="77777777" w:rsidR="000B7C37" w:rsidRPr="006F5F7D" w:rsidRDefault="000B7C37" w:rsidP="00BD6A8C">
      <w:pPr>
        <w:spacing w:after="0"/>
      </w:pPr>
    </w:p>
    <w:p w14:paraId="081DB46A" w14:textId="77777777" w:rsidR="0098126C" w:rsidRDefault="0098126C" w:rsidP="00BD6A8C">
      <w:pPr>
        <w:pStyle w:val="Tabletitle"/>
        <w:spacing w:before="0" w:line="240" w:lineRule="auto"/>
      </w:pPr>
      <w:r w:rsidRPr="002F5935">
        <w:rPr>
          <w:b/>
          <w:bCs/>
        </w:rPr>
        <w:t>Table E1</w:t>
      </w:r>
      <w:r w:rsidRPr="002F5935">
        <w:rPr>
          <w:i/>
          <w:iCs/>
        </w:rPr>
        <w:t>.</w:t>
      </w:r>
      <w:r w:rsidRPr="00BE3FFE">
        <w:t xml:space="preserve"> </w:t>
      </w:r>
      <w:r w:rsidRPr="002F5935">
        <w:t>Codebook — Q21.</w:t>
      </w:r>
    </w:p>
    <w:p w14:paraId="5B369D53" w14:textId="77777777" w:rsidR="000B7C37" w:rsidRPr="000B7C37" w:rsidRDefault="000B7C37" w:rsidP="000B7C37">
      <w:pPr>
        <w:spacing w:after="0"/>
        <w:rPr>
          <w:lang w:val="en-GB" w:eastAsia="en-GB"/>
        </w:rPr>
      </w:pPr>
    </w:p>
    <w:tbl>
      <w:tblPr>
        <w:tblStyle w:val="TableGrid"/>
        <w:tblW w:w="130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0"/>
        <w:gridCol w:w="2769"/>
        <w:gridCol w:w="2290"/>
        <w:gridCol w:w="2415"/>
        <w:gridCol w:w="1005"/>
        <w:gridCol w:w="2817"/>
      </w:tblGrid>
      <w:tr w:rsidR="0098126C" w14:paraId="589AF911" w14:textId="77777777" w:rsidTr="00CB7BDD">
        <w:trPr>
          <w:trHeight w:val="648"/>
          <w:tblHeader/>
        </w:trPr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F078B" w14:textId="77777777" w:rsidR="0098126C" w:rsidRPr="00941E04" w:rsidRDefault="0098126C" w:rsidP="00BD6A8C">
            <w:pPr>
              <w:jc w:val="center"/>
            </w:pPr>
            <w:r w:rsidRPr="00941E04">
              <w:rPr>
                <w:b/>
              </w:rPr>
              <w:t>Theme</w:t>
            </w:r>
          </w:p>
        </w:tc>
        <w:tc>
          <w:tcPr>
            <w:tcW w:w="2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152CF" w14:textId="77777777" w:rsidR="0098126C" w:rsidRPr="00941E04" w:rsidRDefault="0098126C" w:rsidP="00BD6A8C">
            <w:pPr>
              <w:jc w:val="center"/>
            </w:pPr>
            <w:r w:rsidRPr="00941E04">
              <w:rPr>
                <w:b/>
              </w:rPr>
              <w:t>Brief definition</w:t>
            </w:r>
          </w:p>
        </w:tc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2BE05" w14:textId="77777777" w:rsidR="0098126C" w:rsidRPr="00941E04" w:rsidRDefault="0098126C" w:rsidP="00BD6A8C">
            <w:pPr>
              <w:jc w:val="center"/>
            </w:pPr>
            <w:r w:rsidRPr="00941E04">
              <w:rPr>
                <w:b/>
              </w:rPr>
              <w:t>Inclusion rules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09219" w14:textId="77777777" w:rsidR="0098126C" w:rsidRPr="00941E04" w:rsidRDefault="0098126C" w:rsidP="00BD6A8C">
            <w:pPr>
              <w:jc w:val="center"/>
            </w:pPr>
            <w:r w:rsidRPr="00941E04">
              <w:rPr>
                <w:b/>
              </w:rPr>
              <w:t>Exclusion rules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1791C" w14:textId="77777777" w:rsidR="0098126C" w:rsidRPr="00941E04" w:rsidRDefault="0098126C" w:rsidP="00BD6A8C">
            <w:pPr>
              <w:jc w:val="center"/>
              <w:rPr>
                <w:b/>
              </w:rPr>
            </w:pPr>
            <w:r w:rsidRPr="00941E04">
              <w:rPr>
                <w:b/>
              </w:rPr>
              <w:t>Salience</w:t>
            </w:r>
          </w:p>
          <w:p w14:paraId="07001193" w14:textId="77777777" w:rsidR="0098126C" w:rsidRPr="00941E04" w:rsidRDefault="0098126C" w:rsidP="00BD6A8C">
            <w:pPr>
              <w:jc w:val="center"/>
            </w:pPr>
            <w:r w:rsidRPr="00941E04">
              <w:rPr>
                <w:b/>
              </w:rPr>
              <w:t>n (%)</w:t>
            </w:r>
          </w:p>
        </w:tc>
        <w:tc>
          <w:tcPr>
            <w:tcW w:w="2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EE52F" w14:textId="77777777" w:rsidR="0098126C" w:rsidRPr="00941E04" w:rsidRDefault="0098126C" w:rsidP="00BD6A8C">
            <w:pPr>
              <w:jc w:val="center"/>
            </w:pPr>
            <w:r w:rsidRPr="00941E04">
              <w:rPr>
                <w:b/>
              </w:rPr>
              <w:t>Exemplar extract (ID)</w:t>
            </w:r>
          </w:p>
        </w:tc>
      </w:tr>
      <w:tr w:rsidR="0098126C" w14:paraId="0A25706A" w14:textId="77777777" w:rsidTr="000B2FBA">
        <w:trPr>
          <w:trHeight w:val="1253"/>
        </w:trPr>
        <w:tc>
          <w:tcPr>
            <w:tcW w:w="1740" w:type="dxa"/>
            <w:tcBorders>
              <w:top w:val="single" w:sz="4" w:space="0" w:color="auto"/>
            </w:tcBorders>
          </w:tcPr>
          <w:p w14:paraId="4C51D578" w14:textId="77777777" w:rsidR="0098126C" w:rsidRPr="00941E04" w:rsidRDefault="0098126C" w:rsidP="00BD6A8C">
            <w:pPr>
              <w:jc w:val="center"/>
            </w:pPr>
            <w:r w:rsidRPr="00941E04">
              <w:t>Relational &amp; organisational supports</w:t>
            </w:r>
          </w:p>
        </w:tc>
        <w:tc>
          <w:tcPr>
            <w:tcW w:w="2769" w:type="dxa"/>
            <w:tcBorders>
              <w:top w:val="single" w:sz="4" w:space="0" w:color="auto"/>
            </w:tcBorders>
          </w:tcPr>
          <w:p w14:paraId="7A7743B1" w14:textId="77777777" w:rsidR="0098126C" w:rsidRPr="00941E04" w:rsidRDefault="0098126C" w:rsidP="00BD6A8C">
            <w:r w:rsidRPr="00941E04">
              <w:t>Practical or affective support from mentors, heads of department, or the wider department that accelerates early success.</w:t>
            </w:r>
          </w:p>
        </w:tc>
        <w:tc>
          <w:tcPr>
            <w:tcW w:w="2290" w:type="dxa"/>
            <w:tcBorders>
              <w:top w:val="single" w:sz="4" w:space="0" w:color="auto"/>
            </w:tcBorders>
          </w:tcPr>
          <w:p w14:paraId="4C6CDB1B" w14:textId="77777777" w:rsidR="0098126C" w:rsidRPr="00941E04" w:rsidRDefault="0098126C" w:rsidP="00BD6A8C">
            <w:r w:rsidRPr="00941E04">
              <w:t>Observation windows; targeted feedback; co-teaching; pastoral care.</w:t>
            </w: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071E73C1" w14:textId="77777777" w:rsidR="0098126C" w:rsidRPr="00941E04" w:rsidRDefault="0098126C" w:rsidP="00BD6A8C">
            <w:r w:rsidRPr="00941E04">
              <w:t>Generic “I felt supported” with no identified source or action; student praise (see Student engagement).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364B5788" w14:textId="77777777" w:rsidR="0098126C" w:rsidRPr="00941E04" w:rsidRDefault="0098126C" w:rsidP="00BD6A8C">
            <w:pPr>
              <w:jc w:val="center"/>
            </w:pPr>
            <w:r w:rsidRPr="00941E04">
              <w:t>18 (22.8)</w:t>
            </w:r>
          </w:p>
        </w:tc>
        <w:tc>
          <w:tcPr>
            <w:tcW w:w="2817" w:type="dxa"/>
            <w:tcBorders>
              <w:top w:val="single" w:sz="4" w:space="0" w:color="auto"/>
            </w:tcBorders>
          </w:tcPr>
          <w:p w14:paraId="0369BA87" w14:textId="77777777" w:rsidR="0098126C" w:rsidRPr="00941E04" w:rsidRDefault="0098126C" w:rsidP="00BD6A8C">
            <w:pPr>
              <w:jc w:val="center"/>
            </w:pPr>
            <w:r w:rsidRPr="00941E04">
              <w:t>“Receiving feedback on my strengths and areas for growth.” [TS13]</w:t>
            </w:r>
          </w:p>
        </w:tc>
      </w:tr>
      <w:tr w:rsidR="0098126C" w14:paraId="470288D9" w14:textId="77777777" w:rsidTr="000B2FBA">
        <w:trPr>
          <w:trHeight w:val="1011"/>
        </w:trPr>
        <w:tc>
          <w:tcPr>
            <w:tcW w:w="1740" w:type="dxa"/>
          </w:tcPr>
          <w:p w14:paraId="59563BCB" w14:textId="77777777" w:rsidR="0098126C" w:rsidRPr="00941E04" w:rsidRDefault="0098126C" w:rsidP="00BD6A8C">
            <w:pPr>
              <w:jc w:val="center"/>
            </w:pPr>
            <w:r w:rsidRPr="00941E04">
              <w:t>Teacher identity &amp; confidence</w:t>
            </w:r>
          </w:p>
        </w:tc>
        <w:tc>
          <w:tcPr>
            <w:tcW w:w="2769" w:type="dxa"/>
          </w:tcPr>
          <w:p w14:paraId="5C40B7CE" w14:textId="77777777" w:rsidR="0098126C" w:rsidRPr="00941E04" w:rsidRDefault="0098126C" w:rsidP="00BD6A8C">
            <w:r w:rsidRPr="00941E04">
              <w:t>Growing sense of fit or purpose; feeling like “a real teacher.”</w:t>
            </w:r>
          </w:p>
        </w:tc>
        <w:tc>
          <w:tcPr>
            <w:tcW w:w="2290" w:type="dxa"/>
          </w:tcPr>
          <w:p w14:paraId="39D84A9B" w14:textId="77777777" w:rsidR="0098126C" w:rsidRPr="00941E04" w:rsidRDefault="0098126C" w:rsidP="00BD6A8C">
            <w:r w:rsidRPr="00941E04">
              <w:t>Breakthroughs with a class; being trusted; recognition.</w:t>
            </w:r>
          </w:p>
        </w:tc>
        <w:tc>
          <w:tcPr>
            <w:tcW w:w="2415" w:type="dxa"/>
          </w:tcPr>
          <w:p w14:paraId="39B2DDF2" w14:textId="77777777" w:rsidR="0098126C" w:rsidRPr="00941E04" w:rsidRDefault="0098126C" w:rsidP="00BD6A8C">
            <w:r w:rsidRPr="00941E04">
              <w:t>Student outcomes only (see Student engagement); administrative load.</w:t>
            </w:r>
          </w:p>
        </w:tc>
        <w:tc>
          <w:tcPr>
            <w:tcW w:w="1005" w:type="dxa"/>
          </w:tcPr>
          <w:p w14:paraId="1DF96B40" w14:textId="77777777" w:rsidR="0098126C" w:rsidRPr="00941E04" w:rsidRDefault="0098126C" w:rsidP="00BD6A8C">
            <w:pPr>
              <w:jc w:val="center"/>
            </w:pPr>
            <w:r w:rsidRPr="00941E04">
              <w:t>13 (16.5)</w:t>
            </w:r>
          </w:p>
        </w:tc>
        <w:tc>
          <w:tcPr>
            <w:tcW w:w="2817" w:type="dxa"/>
          </w:tcPr>
          <w:p w14:paraId="04944408" w14:textId="77777777" w:rsidR="0098126C" w:rsidRPr="00941E04" w:rsidRDefault="0098126C" w:rsidP="00BD6A8C">
            <w:pPr>
              <w:jc w:val="center"/>
            </w:pPr>
            <w:r w:rsidRPr="00941E04">
              <w:t>“Breakthrough with a challenging student… rewarding when he finally participated.” [TS34]</w:t>
            </w:r>
          </w:p>
        </w:tc>
      </w:tr>
      <w:tr w:rsidR="0098126C" w14:paraId="41770570" w14:textId="77777777" w:rsidTr="000B2FBA">
        <w:trPr>
          <w:trHeight w:val="788"/>
        </w:trPr>
        <w:tc>
          <w:tcPr>
            <w:tcW w:w="1740" w:type="dxa"/>
          </w:tcPr>
          <w:p w14:paraId="4748D189" w14:textId="77777777" w:rsidR="0098126C" w:rsidRPr="00941E04" w:rsidRDefault="0098126C" w:rsidP="00BD6A8C">
            <w:pPr>
              <w:jc w:val="center"/>
            </w:pPr>
            <w:r w:rsidRPr="00941E04">
              <w:t>Student engagement &amp; learning</w:t>
            </w:r>
          </w:p>
        </w:tc>
        <w:tc>
          <w:tcPr>
            <w:tcW w:w="2769" w:type="dxa"/>
          </w:tcPr>
          <w:p w14:paraId="4F9B5367" w14:textId="77777777" w:rsidR="0098126C" w:rsidRPr="00941E04" w:rsidRDefault="0098126C" w:rsidP="00BD6A8C">
            <w:r w:rsidRPr="00941E04">
              <w:t>Student enjoyment or progress as confirmation of purpose.</w:t>
            </w:r>
          </w:p>
        </w:tc>
        <w:tc>
          <w:tcPr>
            <w:tcW w:w="2290" w:type="dxa"/>
          </w:tcPr>
          <w:p w14:paraId="14DB8012" w14:textId="77777777" w:rsidR="0098126C" w:rsidRPr="00941E04" w:rsidRDefault="0098126C" w:rsidP="00BD6A8C">
            <w:r w:rsidRPr="00941E04">
              <w:t>Positive responses; increased participation; learning milestones.</w:t>
            </w:r>
          </w:p>
        </w:tc>
        <w:tc>
          <w:tcPr>
            <w:tcW w:w="2415" w:type="dxa"/>
          </w:tcPr>
          <w:p w14:paraId="43CCEA5C" w14:textId="77777777" w:rsidR="0098126C" w:rsidRPr="00941E04" w:rsidRDefault="0098126C" w:rsidP="00BD6A8C">
            <w:r w:rsidRPr="00941E04">
              <w:t>Planning or technique detail (see Pedagogical craft).</w:t>
            </w:r>
          </w:p>
        </w:tc>
        <w:tc>
          <w:tcPr>
            <w:tcW w:w="1005" w:type="dxa"/>
          </w:tcPr>
          <w:p w14:paraId="2747B1A0" w14:textId="77777777" w:rsidR="0098126C" w:rsidRPr="00941E04" w:rsidRDefault="0098126C" w:rsidP="00BD6A8C">
            <w:pPr>
              <w:jc w:val="center"/>
            </w:pPr>
            <w:r w:rsidRPr="00941E04">
              <w:t>12 (15.2)</w:t>
            </w:r>
          </w:p>
        </w:tc>
        <w:tc>
          <w:tcPr>
            <w:tcW w:w="2817" w:type="dxa"/>
          </w:tcPr>
          <w:p w14:paraId="047617AD" w14:textId="77777777" w:rsidR="0098126C" w:rsidRPr="00941E04" w:rsidRDefault="0098126C" w:rsidP="00BD6A8C">
            <w:pPr>
              <w:jc w:val="center"/>
            </w:pPr>
            <w:r w:rsidRPr="00941E04">
              <w:t>“The students… telling me they love my lesson.” [TS56]</w:t>
            </w:r>
          </w:p>
        </w:tc>
      </w:tr>
      <w:tr w:rsidR="0098126C" w14:paraId="7A0598D5" w14:textId="77777777" w:rsidTr="000B2FBA">
        <w:trPr>
          <w:trHeight w:val="983"/>
        </w:trPr>
        <w:tc>
          <w:tcPr>
            <w:tcW w:w="1740" w:type="dxa"/>
          </w:tcPr>
          <w:p w14:paraId="0E187F5E" w14:textId="77777777" w:rsidR="0098126C" w:rsidRPr="00941E04" w:rsidRDefault="0098126C" w:rsidP="00BD6A8C">
            <w:pPr>
              <w:jc w:val="center"/>
            </w:pPr>
            <w:r w:rsidRPr="00941E04">
              <w:t>Pedagogical craft (planning, management, safety)</w:t>
            </w:r>
          </w:p>
        </w:tc>
        <w:tc>
          <w:tcPr>
            <w:tcW w:w="2769" w:type="dxa"/>
          </w:tcPr>
          <w:p w14:paraId="5CDAFF48" w14:textId="77777777" w:rsidR="0098126C" w:rsidRPr="00941E04" w:rsidRDefault="0098126C" w:rsidP="00BD6A8C">
            <w:r w:rsidRPr="00941E04">
              <w:t>Concrete learning about lesson design, management, and safety.</w:t>
            </w:r>
          </w:p>
        </w:tc>
        <w:tc>
          <w:tcPr>
            <w:tcW w:w="2290" w:type="dxa"/>
          </w:tcPr>
          <w:p w14:paraId="58804798" w14:textId="77777777" w:rsidR="0098126C" w:rsidRPr="00941E04" w:rsidRDefault="0098126C" w:rsidP="00BD6A8C">
            <w:r w:rsidRPr="00941E04">
              <w:t>Task progressions; routines; risk management; reflection on instructional moves.</w:t>
            </w:r>
          </w:p>
        </w:tc>
        <w:tc>
          <w:tcPr>
            <w:tcW w:w="2415" w:type="dxa"/>
          </w:tcPr>
          <w:p w14:paraId="4C477546" w14:textId="77777777" w:rsidR="0098126C" w:rsidRPr="00941E04" w:rsidRDefault="0098126C" w:rsidP="00BD6A8C">
            <w:r w:rsidRPr="00941E04">
              <w:t>General “support” without a craft element (see Relational).</w:t>
            </w:r>
          </w:p>
        </w:tc>
        <w:tc>
          <w:tcPr>
            <w:tcW w:w="1005" w:type="dxa"/>
          </w:tcPr>
          <w:p w14:paraId="6C6ADD36" w14:textId="77777777" w:rsidR="0098126C" w:rsidRPr="00941E04" w:rsidRDefault="0098126C" w:rsidP="00BD6A8C">
            <w:pPr>
              <w:jc w:val="center"/>
            </w:pPr>
            <w:r w:rsidRPr="00941E04">
              <w:t>10 (12.7)</w:t>
            </w:r>
          </w:p>
        </w:tc>
        <w:tc>
          <w:tcPr>
            <w:tcW w:w="2817" w:type="dxa"/>
          </w:tcPr>
          <w:p w14:paraId="5AB55834" w14:textId="77777777" w:rsidR="0098126C" w:rsidRPr="00941E04" w:rsidRDefault="0098126C" w:rsidP="00BD6A8C">
            <w:pPr>
              <w:jc w:val="center"/>
            </w:pPr>
            <w:r w:rsidRPr="00941E04">
              <w:t>“A lot more classroom management… than expected.” [TS40]</w:t>
            </w:r>
          </w:p>
        </w:tc>
      </w:tr>
      <w:tr w:rsidR="0098126C" w14:paraId="4079DAF7" w14:textId="77777777" w:rsidTr="000B2FBA">
        <w:trPr>
          <w:trHeight w:val="909"/>
        </w:trPr>
        <w:tc>
          <w:tcPr>
            <w:tcW w:w="1740" w:type="dxa"/>
          </w:tcPr>
          <w:p w14:paraId="43C50A55" w14:textId="77777777" w:rsidR="0098126C" w:rsidRPr="00941E04" w:rsidRDefault="0098126C" w:rsidP="00BD6A8C">
            <w:pPr>
              <w:jc w:val="center"/>
            </w:pPr>
            <w:r w:rsidRPr="00941E04">
              <w:t>Facilities &amp; resources</w:t>
            </w:r>
          </w:p>
        </w:tc>
        <w:tc>
          <w:tcPr>
            <w:tcW w:w="2769" w:type="dxa"/>
          </w:tcPr>
          <w:p w14:paraId="792A2888" w14:textId="77777777" w:rsidR="0098126C" w:rsidRPr="00941E04" w:rsidRDefault="0098126C" w:rsidP="00BD6A8C">
            <w:r w:rsidRPr="00941E04">
              <w:t>Physical or logistical affordances and constraints shaping feasibility.</w:t>
            </w:r>
          </w:p>
        </w:tc>
        <w:tc>
          <w:tcPr>
            <w:tcW w:w="2290" w:type="dxa"/>
          </w:tcPr>
          <w:p w14:paraId="6161D873" w14:textId="77777777" w:rsidR="0098126C" w:rsidRPr="00941E04" w:rsidRDefault="0098126C" w:rsidP="00BD6A8C">
            <w:r w:rsidRPr="00941E04">
              <w:t>Space or equipment access; wet-weather plans; booking systems.</w:t>
            </w:r>
          </w:p>
        </w:tc>
        <w:tc>
          <w:tcPr>
            <w:tcW w:w="2415" w:type="dxa"/>
          </w:tcPr>
          <w:p w14:paraId="01B9951D" w14:textId="77777777" w:rsidR="0098126C" w:rsidRPr="00941E04" w:rsidRDefault="0098126C" w:rsidP="00BD6A8C">
            <w:r w:rsidRPr="00941E04">
              <w:t>Time or co-curricular activity load (see Work realities).</w:t>
            </w:r>
          </w:p>
        </w:tc>
        <w:tc>
          <w:tcPr>
            <w:tcW w:w="1005" w:type="dxa"/>
          </w:tcPr>
          <w:p w14:paraId="479A2B23" w14:textId="77777777" w:rsidR="0098126C" w:rsidRPr="00941E04" w:rsidRDefault="0098126C" w:rsidP="00BD6A8C">
            <w:pPr>
              <w:jc w:val="center"/>
            </w:pPr>
            <w:r w:rsidRPr="00941E04">
              <w:t>7 (8.9)</w:t>
            </w:r>
          </w:p>
        </w:tc>
        <w:tc>
          <w:tcPr>
            <w:tcW w:w="2817" w:type="dxa"/>
          </w:tcPr>
          <w:p w14:paraId="0075C100" w14:textId="77777777" w:rsidR="0098126C" w:rsidRPr="00941E04" w:rsidRDefault="0098126C" w:rsidP="00BD6A8C">
            <w:pPr>
              <w:jc w:val="center"/>
            </w:pPr>
            <w:r w:rsidRPr="00941E04">
              <w:t>“Limited space changed how I set up activities.” [TS62]</w:t>
            </w:r>
          </w:p>
        </w:tc>
      </w:tr>
      <w:tr w:rsidR="0098126C" w14:paraId="53F47B55" w14:textId="77777777" w:rsidTr="000B2FBA">
        <w:trPr>
          <w:trHeight w:val="849"/>
        </w:trPr>
        <w:tc>
          <w:tcPr>
            <w:tcW w:w="1740" w:type="dxa"/>
          </w:tcPr>
          <w:p w14:paraId="1DD217E4" w14:textId="77777777" w:rsidR="0098126C" w:rsidRPr="00941E04" w:rsidRDefault="0098126C" w:rsidP="00BD6A8C">
            <w:pPr>
              <w:jc w:val="center"/>
            </w:pPr>
            <w:r w:rsidRPr="00941E04">
              <w:t>Work realities (administration, time, CCA/events)</w:t>
            </w:r>
          </w:p>
        </w:tc>
        <w:tc>
          <w:tcPr>
            <w:tcW w:w="2769" w:type="dxa"/>
          </w:tcPr>
          <w:p w14:paraId="1FEB42D2" w14:textId="77777777" w:rsidR="0098126C" w:rsidRPr="00941E04" w:rsidRDefault="0098126C" w:rsidP="00BD6A8C">
            <w:r w:rsidRPr="00941E04">
              <w:t>Non-instructional demands producing reality shock.</w:t>
            </w:r>
          </w:p>
        </w:tc>
        <w:tc>
          <w:tcPr>
            <w:tcW w:w="2290" w:type="dxa"/>
          </w:tcPr>
          <w:p w14:paraId="1F6F4696" w14:textId="77777777" w:rsidR="0098126C" w:rsidRPr="00941E04" w:rsidRDefault="0098126C" w:rsidP="00BD6A8C">
            <w:r w:rsidRPr="00941E04">
              <w:t>Form class; paperwork; event or CCA burden; timetable constraints.</w:t>
            </w:r>
          </w:p>
        </w:tc>
        <w:tc>
          <w:tcPr>
            <w:tcW w:w="2415" w:type="dxa"/>
          </w:tcPr>
          <w:p w14:paraId="0AF3A93C" w14:textId="77777777" w:rsidR="0098126C" w:rsidRPr="00941E04" w:rsidRDefault="0098126C" w:rsidP="00BD6A8C">
            <w:r w:rsidRPr="00941E04">
              <w:t>Pedagogical routines (see Pedagogical craft).</w:t>
            </w:r>
          </w:p>
        </w:tc>
        <w:tc>
          <w:tcPr>
            <w:tcW w:w="1005" w:type="dxa"/>
          </w:tcPr>
          <w:p w14:paraId="40B013E0" w14:textId="77777777" w:rsidR="0098126C" w:rsidRPr="00941E04" w:rsidRDefault="0098126C" w:rsidP="00BD6A8C">
            <w:pPr>
              <w:jc w:val="center"/>
            </w:pPr>
            <w:r w:rsidRPr="00941E04">
              <w:t>4 (5.1)</w:t>
            </w:r>
          </w:p>
        </w:tc>
        <w:tc>
          <w:tcPr>
            <w:tcW w:w="2817" w:type="dxa"/>
          </w:tcPr>
          <w:p w14:paraId="3DF7513E" w14:textId="77777777" w:rsidR="0098126C" w:rsidRPr="00941E04" w:rsidRDefault="0098126C" w:rsidP="00BD6A8C">
            <w:pPr>
              <w:jc w:val="center"/>
            </w:pPr>
            <w:r w:rsidRPr="00941E04">
              <w:t>“Having to take a form class [was unexpected].” [TS76]</w:t>
            </w:r>
          </w:p>
        </w:tc>
      </w:tr>
      <w:tr w:rsidR="0098126C" w14:paraId="0A3A4018" w14:textId="77777777" w:rsidTr="000B2FBA">
        <w:trPr>
          <w:trHeight w:val="991"/>
        </w:trPr>
        <w:tc>
          <w:tcPr>
            <w:tcW w:w="1740" w:type="dxa"/>
            <w:tcBorders>
              <w:bottom w:val="single" w:sz="4" w:space="0" w:color="auto"/>
            </w:tcBorders>
          </w:tcPr>
          <w:p w14:paraId="652C547A" w14:textId="77777777" w:rsidR="0098126C" w:rsidRPr="00941E04" w:rsidRDefault="0098126C" w:rsidP="00BD6A8C">
            <w:pPr>
              <w:jc w:val="center"/>
            </w:pPr>
            <w:r w:rsidRPr="00941E04">
              <w:t>Inclusive practice (SEN)</w:t>
            </w:r>
          </w:p>
        </w:tc>
        <w:tc>
          <w:tcPr>
            <w:tcW w:w="2769" w:type="dxa"/>
            <w:tcBorders>
              <w:bottom w:val="single" w:sz="4" w:space="0" w:color="auto"/>
            </w:tcBorders>
          </w:tcPr>
          <w:p w14:paraId="70B1BC09" w14:textId="77777777" w:rsidR="0098126C" w:rsidRPr="00941E04" w:rsidRDefault="0098126C" w:rsidP="00BD6A8C">
            <w:r w:rsidRPr="00941E04">
              <w:t>Exposure to and strategies for diverse learners.</w:t>
            </w: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14:paraId="6D879ECD" w14:textId="77777777" w:rsidR="0098126C" w:rsidRPr="00941E04" w:rsidRDefault="0098126C" w:rsidP="00BD6A8C">
            <w:r w:rsidRPr="00941E04">
              <w:t>Adapting tasks; collaboration with SEN staff; use of aides.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06E4104B" w14:textId="77777777" w:rsidR="0098126C" w:rsidRPr="00941E04" w:rsidRDefault="0098126C" w:rsidP="00BD6A8C">
            <w:r w:rsidRPr="00941E04">
              <w:t>Generic engagement without a SEN element.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7651BD6C" w14:textId="77777777" w:rsidR="0098126C" w:rsidRPr="00941E04" w:rsidRDefault="0098126C" w:rsidP="00BD6A8C">
            <w:pPr>
              <w:jc w:val="center"/>
            </w:pPr>
            <w:r w:rsidRPr="00941E04">
              <w:t>2 (2.5)</w:t>
            </w:r>
          </w:p>
        </w:tc>
        <w:tc>
          <w:tcPr>
            <w:tcW w:w="2817" w:type="dxa"/>
            <w:tcBorders>
              <w:bottom w:val="single" w:sz="4" w:space="0" w:color="auto"/>
            </w:tcBorders>
          </w:tcPr>
          <w:p w14:paraId="38DCD092" w14:textId="77777777" w:rsidR="0098126C" w:rsidRPr="00941E04" w:rsidRDefault="0098126C" w:rsidP="00BD6A8C">
            <w:pPr>
              <w:jc w:val="center"/>
            </w:pPr>
            <w:r w:rsidRPr="00941E04">
              <w:t>“Supporting students with special needs.” [TS28]; “Making PE inclusive… including SEN.” [TS21]</w:t>
            </w:r>
          </w:p>
        </w:tc>
      </w:tr>
    </w:tbl>
    <w:p w14:paraId="40B05EEB" w14:textId="5186E632" w:rsidR="00A33A42" w:rsidRPr="000B2FBA" w:rsidRDefault="0098126C" w:rsidP="000B2FBA">
      <w:pPr>
        <w:pStyle w:val="Footnotes"/>
        <w:spacing w:line="240" w:lineRule="auto"/>
      </w:pPr>
      <w:r w:rsidRPr="002F5935">
        <w:t>Note. Multiple codes were permitted; percentages are calculated with N = 79. Quotes are anonymised, with minimal edits for clarity.</w:t>
      </w:r>
    </w:p>
    <w:p w14:paraId="619F7BEF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5EE2B73F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2D6E0A51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082A5DC0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3208D3C3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727112A3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48CC576E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3B3F8F9D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7F1715F1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sectPr w:rsidR="00031B98" w:rsidRPr="00031B98" w:rsidSect="00FF67AC">
      <w:footerReference w:type="even" r:id="rId12"/>
      <w:footerReference w:type="default" r:id="rId13"/>
      <w:headerReference w:type="first" r:id="rId14"/>
      <w:pgSz w:w="15840" w:h="12240" w:orient="landscape"/>
      <w:pgMar w:top="1181" w:right="1138" w:bottom="1282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4CED6A" w14:textId="77777777" w:rsidR="007E1214" w:rsidRDefault="007E1214" w:rsidP="00117666">
      <w:pPr>
        <w:spacing w:after="0"/>
      </w:pPr>
      <w:r>
        <w:separator/>
      </w:r>
    </w:p>
  </w:endnote>
  <w:endnote w:type="continuationSeparator" w:id="0">
    <w:p w14:paraId="3F392FDC" w14:textId="77777777" w:rsidR="007E1214" w:rsidRDefault="007E12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0DF135D2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C0C9A1E" wp14:editId="79AA660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Footer"/>
      <w:rPr>
        <w:b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6192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61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3622F5" w14:textId="77777777" w:rsidR="007E1214" w:rsidRDefault="007E1214" w:rsidP="00117666">
      <w:pPr>
        <w:spacing w:after="0"/>
      </w:pPr>
      <w:r>
        <w:separator/>
      </w:r>
    </w:p>
  </w:footnote>
  <w:footnote w:type="continuationSeparator" w:id="0">
    <w:p w14:paraId="74933655" w14:textId="77777777" w:rsidR="007E1214" w:rsidRDefault="007E12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317308779" name="Picture 31730877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50369EC"/>
    <w:multiLevelType w:val="multilevel"/>
    <w:tmpl w:val="89E46EB8"/>
    <w:lvl w:ilvl="0">
      <w:start w:val="4"/>
      <w:numFmt w:val="decimal"/>
      <w:lvlText w:val="Q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2AA0151"/>
    <w:multiLevelType w:val="hybridMultilevel"/>
    <w:tmpl w:val="59DA6168"/>
    <w:lvl w:ilvl="0" w:tplc="3B14EC3E">
      <w:start w:val="1"/>
      <w:numFmt w:val="decimal"/>
      <w:lvlText w:val="Q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E874F94"/>
    <w:multiLevelType w:val="multilevel"/>
    <w:tmpl w:val="5AAAA0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6A0A3F"/>
    <w:multiLevelType w:val="multilevel"/>
    <w:tmpl w:val="24EE3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BC6F29"/>
    <w:multiLevelType w:val="multilevel"/>
    <w:tmpl w:val="C6A8CCEA"/>
    <w:numStyleLink w:val="Headings"/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1"/>
  </w:num>
  <w:num w:numId="2" w16cid:durableId="1175342395">
    <w:abstractNumId w:val="18"/>
  </w:num>
  <w:num w:numId="3" w16cid:durableId="1144352800">
    <w:abstractNumId w:val="3"/>
  </w:num>
  <w:num w:numId="4" w16cid:durableId="769737119">
    <w:abstractNumId w:val="21"/>
  </w:num>
  <w:num w:numId="5" w16cid:durableId="170166339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4"/>
  </w:num>
  <w:num w:numId="7" w16cid:durableId="773479634">
    <w:abstractNumId w:val="11"/>
  </w:num>
  <w:num w:numId="8" w16cid:durableId="2072000685">
    <w:abstractNumId w:val="9"/>
  </w:num>
  <w:num w:numId="9" w16cid:durableId="1213807494">
    <w:abstractNumId w:val="12"/>
  </w:num>
  <w:num w:numId="10" w16cid:durableId="308825289">
    <w:abstractNumId w:val="10"/>
  </w:num>
  <w:num w:numId="11" w16cid:durableId="372848954">
    <w:abstractNumId w:val="4"/>
  </w:num>
  <w:num w:numId="12" w16cid:durableId="213006365">
    <w:abstractNumId w:val="23"/>
  </w:num>
  <w:num w:numId="13" w16cid:durableId="1411196366">
    <w:abstractNumId w:val="16"/>
  </w:num>
  <w:num w:numId="14" w16cid:durableId="944966812">
    <w:abstractNumId w:val="6"/>
  </w:num>
  <w:num w:numId="15" w16cid:durableId="1662200756">
    <w:abstractNumId w:val="15"/>
  </w:num>
  <w:num w:numId="16" w16cid:durableId="2141485750">
    <w:abstractNumId w:val="20"/>
  </w:num>
  <w:num w:numId="17" w16cid:durableId="2002923295">
    <w:abstractNumId w:val="5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8"/>
  </w:num>
  <w:num w:numId="20" w16cid:durableId="58940097">
    <w:abstractNumId w:val="22"/>
  </w:num>
  <w:num w:numId="21" w16cid:durableId="490292411">
    <w:abstractNumId w:val="5"/>
  </w:num>
  <w:num w:numId="22" w16cid:durableId="1120419941">
    <w:abstractNumId w:val="5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670134383">
    <w:abstractNumId w:val="13"/>
  </w:num>
  <w:num w:numId="24" w16cid:durableId="959841127">
    <w:abstractNumId w:val="0"/>
  </w:num>
  <w:num w:numId="25" w16cid:durableId="1692493681">
    <w:abstractNumId w:val="13"/>
    <w:lvlOverride w:ilvl="0">
      <w:startOverride w:val="1"/>
    </w:lvlOverride>
  </w:num>
  <w:num w:numId="26" w16cid:durableId="1732924952">
    <w:abstractNumId w:val="17"/>
  </w:num>
  <w:num w:numId="27" w16cid:durableId="916986103">
    <w:abstractNumId w:val="5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357632755">
    <w:abstractNumId w:val="2"/>
  </w:num>
  <w:num w:numId="29" w16cid:durableId="1596287313">
    <w:abstractNumId w:val="7"/>
  </w:num>
  <w:num w:numId="30" w16cid:durableId="105115627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4C89"/>
    <w:rsid w:val="00015D7B"/>
    <w:rsid w:val="0002273A"/>
    <w:rsid w:val="00031B98"/>
    <w:rsid w:val="00034304"/>
    <w:rsid w:val="00035434"/>
    <w:rsid w:val="00036C14"/>
    <w:rsid w:val="00045678"/>
    <w:rsid w:val="000458E4"/>
    <w:rsid w:val="0005032D"/>
    <w:rsid w:val="00063D84"/>
    <w:rsid w:val="0006636D"/>
    <w:rsid w:val="00077D53"/>
    <w:rsid w:val="0008115A"/>
    <w:rsid w:val="00081394"/>
    <w:rsid w:val="000B2FBA"/>
    <w:rsid w:val="000B34BD"/>
    <w:rsid w:val="000B7C37"/>
    <w:rsid w:val="000B7C60"/>
    <w:rsid w:val="000C7E2A"/>
    <w:rsid w:val="000D30AD"/>
    <w:rsid w:val="000E17A1"/>
    <w:rsid w:val="000F4CFB"/>
    <w:rsid w:val="00104791"/>
    <w:rsid w:val="001171B8"/>
    <w:rsid w:val="00117666"/>
    <w:rsid w:val="001223A7"/>
    <w:rsid w:val="00134256"/>
    <w:rsid w:val="0014572B"/>
    <w:rsid w:val="00147395"/>
    <w:rsid w:val="00152161"/>
    <w:rsid w:val="001552C9"/>
    <w:rsid w:val="00157E6A"/>
    <w:rsid w:val="00173191"/>
    <w:rsid w:val="00177D84"/>
    <w:rsid w:val="001866D7"/>
    <w:rsid w:val="001964EF"/>
    <w:rsid w:val="001B1A2C"/>
    <w:rsid w:val="001B262E"/>
    <w:rsid w:val="001C68E8"/>
    <w:rsid w:val="001D5C23"/>
    <w:rsid w:val="001E4F08"/>
    <w:rsid w:val="001F4C07"/>
    <w:rsid w:val="00206322"/>
    <w:rsid w:val="002134D0"/>
    <w:rsid w:val="00217BA1"/>
    <w:rsid w:val="00220AEA"/>
    <w:rsid w:val="00226954"/>
    <w:rsid w:val="002368CB"/>
    <w:rsid w:val="002450BD"/>
    <w:rsid w:val="00255A6F"/>
    <w:rsid w:val="002629A3"/>
    <w:rsid w:val="00265660"/>
    <w:rsid w:val="002677A0"/>
    <w:rsid w:val="00267D18"/>
    <w:rsid w:val="00267E1F"/>
    <w:rsid w:val="00284CF0"/>
    <w:rsid w:val="00284FD1"/>
    <w:rsid w:val="002868E2"/>
    <w:rsid w:val="002869C3"/>
    <w:rsid w:val="002936E4"/>
    <w:rsid w:val="00294661"/>
    <w:rsid w:val="00296B88"/>
    <w:rsid w:val="002A260D"/>
    <w:rsid w:val="002B6AF5"/>
    <w:rsid w:val="002C59B3"/>
    <w:rsid w:val="002C74CA"/>
    <w:rsid w:val="002F744D"/>
    <w:rsid w:val="00303DE6"/>
    <w:rsid w:val="00310124"/>
    <w:rsid w:val="00322306"/>
    <w:rsid w:val="003544FB"/>
    <w:rsid w:val="00365D63"/>
    <w:rsid w:val="0036793B"/>
    <w:rsid w:val="00372682"/>
    <w:rsid w:val="003728B6"/>
    <w:rsid w:val="00376CC5"/>
    <w:rsid w:val="00377E91"/>
    <w:rsid w:val="0039693B"/>
    <w:rsid w:val="003A2D60"/>
    <w:rsid w:val="003B31E7"/>
    <w:rsid w:val="003B3C40"/>
    <w:rsid w:val="003D2F2D"/>
    <w:rsid w:val="003D7B9E"/>
    <w:rsid w:val="003E6B61"/>
    <w:rsid w:val="003F1C7E"/>
    <w:rsid w:val="00401590"/>
    <w:rsid w:val="00412C00"/>
    <w:rsid w:val="004155D7"/>
    <w:rsid w:val="00415963"/>
    <w:rsid w:val="00430F30"/>
    <w:rsid w:val="004356EC"/>
    <w:rsid w:val="00446038"/>
    <w:rsid w:val="00446D03"/>
    <w:rsid w:val="00446E4C"/>
    <w:rsid w:val="00463E3D"/>
    <w:rsid w:val="004645AE"/>
    <w:rsid w:val="004671B9"/>
    <w:rsid w:val="00467217"/>
    <w:rsid w:val="0047072A"/>
    <w:rsid w:val="004A2EFF"/>
    <w:rsid w:val="004C0361"/>
    <w:rsid w:val="004C586D"/>
    <w:rsid w:val="004D1C8D"/>
    <w:rsid w:val="004D3E33"/>
    <w:rsid w:val="00510770"/>
    <w:rsid w:val="0052252B"/>
    <w:rsid w:val="005250F2"/>
    <w:rsid w:val="00531184"/>
    <w:rsid w:val="0053745D"/>
    <w:rsid w:val="00565A02"/>
    <w:rsid w:val="00573439"/>
    <w:rsid w:val="00596DB6"/>
    <w:rsid w:val="005A1D84"/>
    <w:rsid w:val="005A70EA"/>
    <w:rsid w:val="005B5893"/>
    <w:rsid w:val="005C3963"/>
    <w:rsid w:val="005D1840"/>
    <w:rsid w:val="005D35E4"/>
    <w:rsid w:val="005D7910"/>
    <w:rsid w:val="005E50DF"/>
    <w:rsid w:val="00614C68"/>
    <w:rsid w:val="00615A18"/>
    <w:rsid w:val="0062154F"/>
    <w:rsid w:val="00623373"/>
    <w:rsid w:val="00626026"/>
    <w:rsid w:val="00630EF8"/>
    <w:rsid w:val="00631A8C"/>
    <w:rsid w:val="006341AE"/>
    <w:rsid w:val="00651CA2"/>
    <w:rsid w:val="0065369A"/>
    <w:rsid w:val="00653D60"/>
    <w:rsid w:val="00660D05"/>
    <w:rsid w:val="00671D9A"/>
    <w:rsid w:val="00673952"/>
    <w:rsid w:val="0068098F"/>
    <w:rsid w:val="00686C9D"/>
    <w:rsid w:val="006B2D5B"/>
    <w:rsid w:val="006B7D14"/>
    <w:rsid w:val="006C186D"/>
    <w:rsid w:val="006D0EAB"/>
    <w:rsid w:val="006D5B93"/>
    <w:rsid w:val="006E18DE"/>
    <w:rsid w:val="006E54C5"/>
    <w:rsid w:val="006F5AFB"/>
    <w:rsid w:val="00701C3E"/>
    <w:rsid w:val="00725A7D"/>
    <w:rsid w:val="00727093"/>
    <w:rsid w:val="0073085C"/>
    <w:rsid w:val="00746505"/>
    <w:rsid w:val="00752FD1"/>
    <w:rsid w:val="007608B9"/>
    <w:rsid w:val="00774871"/>
    <w:rsid w:val="00775685"/>
    <w:rsid w:val="00790BB3"/>
    <w:rsid w:val="00792043"/>
    <w:rsid w:val="00797EDD"/>
    <w:rsid w:val="007B0322"/>
    <w:rsid w:val="007B4146"/>
    <w:rsid w:val="007C0E3F"/>
    <w:rsid w:val="007C206C"/>
    <w:rsid w:val="007C5729"/>
    <w:rsid w:val="007E1214"/>
    <w:rsid w:val="008066AA"/>
    <w:rsid w:val="008111E4"/>
    <w:rsid w:val="0081301C"/>
    <w:rsid w:val="00817DD6"/>
    <w:rsid w:val="00850806"/>
    <w:rsid w:val="00862400"/>
    <w:rsid w:val="008629A9"/>
    <w:rsid w:val="00873888"/>
    <w:rsid w:val="0088513A"/>
    <w:rsid w:val="00893C19"/>
    <w:rsid w:val="00895308"/>
    <w:rsid w:val="008A0240"/>
    <w:rsid w:val="008D3916"/>
    <w:rsid w:val="008D3ABC"/>
    <w:rsid w:val="008D6C8D"/>
    <w:rsid w:val="008D728C"/>
    <w:rsid w:val="008E2B54"/>
    <w:rsid w:val="008E4404"/>
    <w:rsid w:val="008E58C7"/>
    <w:rsid w:val="008F5021"/>
    <w:rsid w:val="00910D29"/>
    <w:rsid w:val="00915864"/>
    <w:rsid w:val="00943573"/>
    <w:rsid w:val="00971B61"/>
    <w:rsid w:val="00980C31"/>
    <w:rsid w:val="0098126C"/>
    <w:rsid w:val="009955FF"/>
    <w:rsid w:val="009A4215"/>
    <w:rsid w:val="009C02D1"/>
    <w:rsid w:val="009C3DD6"/>
    <w:rsid w:val="009C6042"/>
    <w:rsid w:val="009D259D"/>
    <w:rsid w:val="00A00487"/>
    <w:rsid w:val="00A06E03"/>
    <w:rsid w:val="00A20C31"/>
    <w:rsid w:val="00A33A42"/>
    <w:rsid w:val="00A34E34"/>
    <w:rsid w:val="00A353B4"/>
    <w:rsid w:val="00A50D9D"/>
    <w:rsid w:val="00A53000"/>
    <w:rsid w:val="00A545C6"/>
    <w:rsid w:val="00A75F87"/>
    <w:rsid w:val="00A847AD"/>
    <w:rsid w:val="00A95D8B"/>
    <w:rsid w:val="00AA3672"/>
    <w:rsid w:val="00AB0633"/>
    <w:rsid w:val="00AB5222"/>
    <w:rsid w:val="00AC0270"/>
    <w:rsid w:val="00AC345B"/>
    <w:rsid w:val="00AC3EA3"/>
    <w:rsid w:val="00AC792D"/>
    <w:rsid w:val="00AD027A"/>
    <w:rsid w:val="00AE7808"/>
    <w:rsid w:val="00B2010A"/>
    <w:rsid w:val="00B272A5"/>
    <w:rsid w:val="00B542B5"/>
    <w:rsid w:val="00B5775B"/>
    <w:rsid w:val="00B63DD2"/>
    <w:rsid w:val="00B657B8"/>
    <w:rsid w:val="00B65C8B"/>
    <w:rsid w:val="00B73CEC"/>
    <w:rsid w:val="00B84920"/>
    <w:rsid w:val="00B8556A"/>
    <w:rsid w:val="00BB41CE"/>
    <w:rsid w:val="00BB6949"/>
    <w:rsid w:val="00BB6991"/>
    <w:rsid w:val="00BC3665"/>
    <w:rsid w:val="00BD6A8C"/>
    <w:rsid w:val="00BD7962"/>
    <w:rsid w:val="00C012A3"/>
    <w:rsid w:val="00C02538"/>
    <w:rsid w:val="00C10F06"/>
    <w:rsid w:val="00C16F19"/>
    <w:rsid w:val="00C30EB1"/>
    <w:rsid w:val="00C33894"/>
    <w:rsid w:val="00C51F88"/>
    <w:rsid w:val="00C52A7B"/>
    <w:rsid w:val="00C537A7"/>
    <w:rsid w:val="00C6324C"/>
    <w:rsid w:val="00C679AA"/>
    <w:rsid w:val="00C70501"/>
    <w:rsid w:val="00C724CF"/>
    <w:rsid w:val="00C75972"/>
    <w:rsid w:val="00C808B3"/>
    <w:rsid w:val="00C82792"/>
    <w:rsid w:val="00C948FD"/>
    <w:rsid w:val="00CA5611"/>
    <w:rsid w:val="00CB2220"/>
    <w:rsid w:val="00CB43D5"/>
    <w:rsid w:val="00CB7BDD"/>
    <w:rsid w:val="00CC76F9"/>
    <w:rsid w:val="00CD066B"/>
    <w:rsid w:val="00CD324F"/>
    <w:rsid w:val="00CD3ECE"/>
    <w:rsid w:val="00CD46E2"/>
    <w:rsid w:val="00D00D0B"/>
    <w:rsid w:val="00D04B69"/>
    <w:rsid w:val="00D12982"/>
    <w:rsid w:val="00D17FBC"/>
    <w:rsid w:val="00D24FA3"/>
    <w:rsid w:val="00D40420"/>
    <w:rsid w:val="00D5160C"/>
    <w:rsid w:val="00D537FA"/>
    <w:rsid w:val="00D61994"/>
    <w:rsid w:val="00D80D99"/>
    <w:rsid w:val="00D9503C"/>
    <w:rsid w:val="00DB5400"/>
    <w:rsid w:val="00DD73EF"/>
    <w:rsid w:val="00DE23E8"/>
    <w:rsid w:val="00DF187F"/>
    <w:rsid w:val="00E0128B"/>
    <w:rsid w:val="00E11C78"/>
    <w:rsid w:val="00E21826"/>
    <w:rsid w:val="00E64E17"/>
    <w:rsid w:val="00E71BCC"/>
    <w:rsid w:val="00E852EA"/>
    <w:rsid w:val="00EA22FA"/>
    <w:rsid w:val="00EA3D3C"/>
    <w:rsid w:val="00EC7CC3"/>
    <w:rsid w:val="00ED460A"/>
    <w:rsid w:val="00EF3183"/>
    <w:rsid w:val="00EF524D"/>
    <w:rsid w:val="00F254A4"/>
    <w:rsid w:val="00F46494"/>
    <w:rsid w:val="00F558AB"/>
    <w:rsid w:val="00F61D89"/>
    <w:rsid w:val="00F86ABB"/>
    <w:rsid w:val="00F922CB"/>
    <w:rsid w:val="00F97039"/>
    <w:rsid w:val="00FC445B"/>
    <w:rsid w:val="00FD7648"/>
    <w:rsid w:val="00FE2770"/>
    <w:rsid w:val="00FF6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7AC"/>
  </w:style>
  <w:style w:type="paragraph" w:styleId="Heading1">
    <w:name w:val="heading 1"/>
    <w:basedOn w:val="Normal"/>
    <w:next w:val="Normal"/>
    <w:link w:val="Heading1Char"/>
    <w:uiPriority w:val="9"/>
    <w:qFormat/>
    <w:rsid w:val="00FF67AC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67AC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67AC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97D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F67A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F67A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1F497D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7A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1F497D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7A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7A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1F497D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7A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67A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F67AC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FF67AC"/>
    <w:rPr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FF67AC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FF67AC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FF67AC"/>
    <w:pPr>
      <w:spacing w:after="0" w:line="240" w:lineRule="auto"/>
      <w:contextualSpacing/>
    </w:pPr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67AC"/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67AC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F67AC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F67AC"/>
    <w:rPr>
      <w:rFonts w:asciiTheme="majorHAnsi" w:eastAsiaTheme="majorEastAsia" w:hAnsiTheme="majorHAnsi" w:cstheme="majorBidi"/>
      <w:color w:val="1F497D" w:themeColor="text2"/>
      <w:sz w:val="24"/>
      <w:szCs w:val="24"/>
    </w:rPr>
  </w:style>
  <w:style w:type="paragraph" w:styleId="NoSpacing">
    <w:name w:val="No Spacing"/>
    <w:uiPriority w:val="1"/>
    <w:qFormat/>
    <w:rsid w:val="00FF67AC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FF67AC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FF67AC"/>
    <w:rPr>
      <w:rFonts w:asciiTheme="majorHAnsi" w:eastAsiaTheme="majorEastAsia" w:hAnsiTheme="majorHAnsi" w:cstheme="majorBidi"/>
      <w:color w:val="1F497D" w:themeColor="text2"/>
      <w:sz w:val="22"/>
      <w:szCs w:val="2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rsid w:val="00651CA2"/>
  </w:style>
  <w:style w:type="character" w:styleId="SubtleEmphasis">
    <w:name w:val="Subtle Emphasis"/>
    <w:basedOn w:val="DefaultParagraphFont"/>
    <w:uiPriority w:val="19"/>
    <w:qFormat/>
    <w:rsid w:val="00FF67AC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FF67AC"/>
    <w:rPr>
      <w:b/>
      <w:bCs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FF67AC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67AC"/>
    <w:rPr>
      <w:i/>
      <w:iC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FF67AC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F67AC"/>
    <w:rPr>
      <w:b/>
      <w:bCs/>
      <w:smallCaps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Numberedlist">
    <w:name w:val="Numbered list"/>
    <w:basedOn w:val="Normal"/>
    <w:next w:val="Normal"/>
    <w:rsid w:val="0005032D"/>
    <w:pPr>
      <w:numPr>
        <w:numId w:val="23"/>
      </w:numPr>
      <w:spacing w:before="240" w:line="480" w:lineRule="auto"/>
      <w:contextualSpacing/>
    </w:pPr>
    <w:rPr>
      <w:rFonts w:eastAsia="Times New Roman" w:cs="Times New Roman"/>
      <w:szCs w:val="24"/>
      <w:lang w:val="en-GB" w:eastAsia="en-GB"/>
    </w:rPr>
  </w:style>
  <w:style w:type="paragraph" w:customStyle="1" w:styleId="Displayedequation">
    <w:name w:val="Displayed equation"/>
    <w:basedOn w:val="Normal"/>
    <w:next w:val="Paragraph"/>
    <w:rsid w:val="0098126C"/>
    <w:pPr>
      <w:tabs>
        <w:tab w:val="center" w:pos="4253"/>
        <w:tab w:val="right" w:pos="8222"/>
      </w:tabs>
      <w:spacing w:before="240" w:line="480" w:lineRule="auto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Tabletitle">
    <w:name w:val="Table title"/>
    <w:basedOn w:val="Normal"/>
    <w:next w:val="Normal"/>
    <w:rsid w:val="0098126C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rsid w:val="0098126C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Footnotes">
    <w:name w:val="Footnotes"/>
    <w:basedOn w:val="Normal"/>
    <w:rsid w:val="0098126C"/>
    <w:pPr>
      <w:spacing w:after="0" w:line="360" w:lineRule="auto"/>
      <w:ind w:left="482" w:hanging="482"/>
      <w:contextualSpacing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Paragraph">
    <w:name w:val="Paragraph"/>
    <w:basedOn w:val="Normal"/>
    <w:next w:val="Normal"/>
    <w:rsid w:val="0098126C"/>
    <w:pPr>
      <w:widowControl w:val="0"/>
      <w:spacing w:before="240" w:after="0" w:line="480" w:lineRule="auto"/>
    </w:pPr>
    <w:rPr>
      <w:rFonts w:eastAsia="Times New Roman" w:cs="Times New Roman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ormal"/>
    <w:rsid w:val="0098126C"/>
    <w:pPr>
      <w:widowControl/>
      <w:spacing w:before="360"/>
    </w:pPr>
  </w:style>
  <w:style w:type="character" w:customStyle="1" w:styleId="Heading6Char">
    <w:name w:val="Heading 6 Char"/>
    <w:basedOn w:val="DefaultParagraphFont"/>
    <w:link w:val="Heading6"/>
    <w:uiPriority w:val="9"/>
    <w:semiHidden/>
    <w:rsid w:val="00FF67AC"/>
    <w:rPr>
      <w:rFonts w:asciiTheme="majorHAnsi" w:eastAsiaTheme="majorEastAsia" w:hAnsiTheme="majorHAnsi" w:cstheme="majorBidi"/>
      <w:i/>
      <w:iCs/>
      <w:color w:val="1F497D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67AC"/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7AC"/>
    <w:rPr>
      <w:rFonts w:asciiTheme="majorHAnsi" w:eastAsiaTheme="majorEastAsia" w:hAnsiTheme="majorHAnsi" w:cstheme="majorBidi"/>
      <w:b/>
      <w:bCs/>
      <w:color w:val="1F497D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7AC"/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67AC"/>
    <w:pPr>
      <w:pBdr>
        <w:left w:val="single" w:sz="18" w:space="12" w:color="4F81BD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67AC"/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styleId="SubtleReference">
    <w:name w:val="Subtle Reference"/>
    <w:basedOn w:val="DefaultParagraphFont"/>
    <w:uiPriority w:val="31"/>
    <w:qFormat/>
    <w:rsid w:val="00FF67AC"/>
    <w:rPr>
      <w:smallCaps/>
      <w:color w:val="404040" w:themeColor="text1" w:themeTint="BF"/>
      <w:u w:val="single" w:color="7F7F7F" w:themeColor="text1" w:themeTint="8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F67AC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15ce9348-be2a-462b-8fc0-e1765a9b204a}" enabled="0" method="" siteId="{15ce9348-be2a-462b-8fc0-e1765a9b204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2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Hannah Birch</cp:lastModifiedBy>
  <cp:revision>5</cp:revision>
  <cp:lastPrinted>2013-10-03T12:51:00Z</cp:lastPrinted>
  <dcterms:created xsi:type="dcterms:W3CDTF">2025-10-05T14:30:00Z</dcterms:created>
  <dcterms:modified xsi:type="dcterms:W3CDTF">2025-11-24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58e7a52-eb93-4cb2-937f-e523eb39831b</vt:lpwstr>
  </property>
</Properties>
</file>